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6BD6DAA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51013D">
        <w:t xml:space="preserve"> A</w:t>
      </w:r>
    </w:p>
    <w:p w14:paraId="29026311" w14:textId="25D66E68" w:rsidR="00EA3D3C" w:rsidRPr="00994A3D" w:rsidRDefault="0051013D" w:rsidP="0001436A">
      <w:pPr>
        <w:pStyle w:val="Heading1"/>
      </w:pPr>
      <w:r>
        <w:t>Demographics</w:t>
      </w:r>
    </w:p>
    <w:p w14:paraId="520004CC" w14:textId="77777777" w:rsidR="00B0266F" w:rsidRDefault="00B0266F" w:rsidP="00B0266F">
      <w:pPr>
        <w:pStyle w:val="BodyText"/>
        <w:ind w:firstLine="0"/>
        <w:rPr>
          <w:lang w:val="en-GB"/>
        </w:rPr>
      </w:pPr>
      <w:bookmarkStart w:id="0" w:name="_Hlk101443254"/>
      <w:r w:rsidRPr="00F870F6">
        <w:rPr>
          <w:rStyle w:val="Heading2Char"/>
        </w:rPr>
        <w:t>Supplementary Table 1.</w:t>
      </w:r>
      <w:r>
        <w:rPr>
          <w:lang w:val="en-GB"/>
        </w:rPr>
        <w:t xml:space="preserve"> Dog and owner categorical demographics, </w:t>
      </w:r>
      <w:proofErr w:type="gramStart"/>
      <w:r>
        <w:rPr>
          <w:lang w:val="en-GB"/>
        </w:rPr>
        <w:t>N</w:t>
      </w:r>
      <w:proofErr w:type="gramEnd"/>
      <w:r>
        <w:rPr>
          <w:lang w:val="en-GB"/>
        </w:rPr>
        <w:t xml:space="preserve"> and percentage of full sample.  </w:t>
      </w:r>
    </w:p>
    <w:tbl>
      <w:tblPr>
        <w:tblW w:w="7215" w:type="dxa"/>
        <w:tblLook w:val="04A0" w:firstRow="1" w:lastRow="0" w:firstColumn="1" w:lastColumn="0" w:noHBand="0" w:noVBand="1"/>
      </w:tblPr>
      <w:tblGrid>
        <w:gridCol w:w="2360"/>
        <w:gridCol w:w="2640"/>
        <w:gridCol w:w="960"/>
        <w:gridCol w:w="1255"/>
      </w:tblGrid>
      <w:tr w:rsidR="00B0266F" w:rsidRPr="000B6B14" w14:paraId="22E84254" w14:textId="77777777" w:rsidTr="0056168C">
        <w:trPr>
          <w:trHeight w:val="283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4DCF3" w14:textId="77777777" w:rsidR="00B0266F" w:rsidRPr="000B6B14" w:rsidRDefault="00B0266F" w:rsidP="0051013D">
            <w:pPr>
              <w:spacing w:before="0" w:after="0"/>
              <w:rPr>
                <w:b/>
                <w:bCs/>
                <w:color w:val="000000"/>
                <w:sz w:val="22"/>
                <w:lang w:val="en-GB" w:eastAsia="en-GB"/>
              </w:rPr>
            </w:pPr>
            <w:r w:rsidRPr="000B6B14">
              <w:rPr>
                <w:b/>
                <w:bCs/>
                <w:color w:val="000000"/>
                <w:sz w:val="22"/>
                <w:lang w:val="en-GB" w:eastAsia="en-GB"/>
              </w:rPr>
              <w:t>Title</w:t>
            </w:r>
            <w:r>
              <w:rPr>
                <w:b/>
                <w:bCs/>
                <w:color w:val="000000"/>
                <w:sz w:val="22"/>
                <w:lang w:val="en-GB" w:eastAsia="en-GB"/>
              </w:rPr>
              <w:t>/</w:t>
            </w:r>
            <w:r w:rsidRPr="000B6B14">
              <w:rPr>
                <w:b/>
                <w:bCs/>
                <w:color w:val="000000"/>
                <w:sz w:val="22"/>
                <w:lang w:val="en-GB" w:eastAsia="en-GB"/>
              </w:rPr>
              <w:t>descripti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D441F" w14:textId="77777777" w:rsidR="00B0266F" w:rsidRPr="000B6B14" w:rsidRDefault="00B0266F" w:rsidP="0051013D">
            <w:pPr>
              <w:spacing w:before="0" w:after="0"/>
              <w:rPr>
                <w:b/>
                <w:bCs/>
                <w:color w:val="000000"/>
                <w:sz w:val="22"/>
                <w:lang w:val="en-GB" w:eastAsia="en-GB"/>
              </w:rPr>
            </w:pPr>
            <w:r w:rsidRPr="000B6B14">
              <w:rPr>
                <w:b/>
                <w:bCs/>
                <w:color w:val="000000"/>
                <w:sz w:val="22"/>
                <w:lang w:val="en-GB" w:eastAsia="en-GB"/>
              </w:rPr>
              <w:t>Categorical variable labels: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B3E0B" w14:textId="77777777" w:rsidR="00B0266F" w:rsidRPr="000B6B14" w:rsidRDefault="00B0266F" w:rsidP="0051013D">
            <w:pPr>
              <w:spacing w:before="0" w:after="0"/>
              <w:rPr>
                <w:b/>
                <w:bCs/>
                <w:color w:val="000000"/>
                <w:sz w:val="22"/>
                <w:lang w:val="en-GB" w:eastAsia="en-GB"/>
              </w:rPr>
            </w:pPr>
            <w:r w:rsidRPr="000B6B14">
              <w:rPr>
                <w:b/>
                <w:bCs/>
                <w:color w:val="000000"/>
                <w:sz w:val="22"/>
                <w:lang w:val="en-GB" w:eastAsia="en-GB"/>
              </w:rPr>
              <w:t>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7EB3D" w14:textId="77777777" w:rsidR="00B0266F" w:rsidRPr="000B6B14" w:rsidRDefault="00B0266F" w:rsidP="0051013D">
            <w:pPr>
              <w:spacing w:before="0" w:after="0"/>
              <w:rPr>
                <w:b/>
                <w:bCs/>
                <w:color w:val="000000"/>
                <w:sz w:val="22"/>
                <w:lang w:val="en-GB" w:eastAsia="en-GB"/>
              </w:rPr>
            </w:pPr>
            <w:r w:rsidRPr="000B6B14">
              <w:rPr>
                <w:b/>
                <w:bCs/>
                <w:color w:val="000000"/>
                <w:sz w:val="22"/>
                <w:lang w:val="en-GB" w:eastAsia="en-GB"/>
              </w:rPr>
              <w:t>Percentage</w:t>
            </w:r>
          </w:p>
        </w:tc>
      </w:tr>
      <w:tr w:rsidR="00B0266F" w:rsidRPr="000B6B14" w14:paraId="5A91034F" w14:textId="77777777" w:rsidTr="0056168C">
        <w:trPr>
          <w:trHeight w:val="283"/>
        </w:trPr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548B6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Number of dogs living in household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50CC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No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846B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3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BC57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4.90</w:t>
            </w:r>
          </w:p>
        </w:tc>
      </w:tr>
      <w:tr w:rsidR="00B0266F" w:rsidRPr="000B6B14" w14:paraId="72D0A9A6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8E643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55C9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B165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3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646F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47.39</w:t>
            </w:r>
          </w:p>
        </w:tc>
      </w:tr>
      <w:tr w:rsidR="00B0266F" w:rsidRPr="000B6B14" w14:paraId="4AC52DFA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92F67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640C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Tw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1433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4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BB53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22.27</w:t>
            </w:r>
          </w:p>
        </w:tc>
      </w:tr>
      <w:tr w:rsidR="00B0266F" w:rsidRPr="000B6B14" w14:paraId="13B7D4E9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1ACF6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0460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Th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BAC1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5CD3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8.53</w:t>
            </w:r>
          </w:p>
        </w:tc>
      </w:tr>
      <w:tr w:rsidR="00B0266F" w:rsidRPr="000B6B14" w14:paraId="22F4A931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FA259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F08B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Four or m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F7E2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8ED0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7.11</w:t>
            </w:r>
          </w:p>
        </w:tc>
      </w:tr>
      <w:tr w:rsidR="00B0266F" w:rsidRPr="000B6B14" w14:paraId="33126584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B785F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9780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Prefer not to s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CBD0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BAE3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9.79</w:t>
            </w:r>
          </w:p>
        </w:tc>
      </w:tr>
      <w:tr w:rsidR="00B0266F" w:rsidRPr="000B6B14" w14:paraId="196592B1" w14:textId="77777777" w:rsidTr="0056168C">
        <w:trPr>
          <w:trHeight w:val="283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D44A1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Dog passed away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BFDC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3FEE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4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3B3F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72.83</w:t>
            </w:r>
          </w:p>
        </w:tc>
      </w:tr>
      <w:tr w:rsidR="00B0266F" w:rsidRPr="000B6B14" w14:paraId="333B53F2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9499E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30E1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F297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764D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25.59</w:t>
            </w:r>
          </w:p>
        </w:tc>
      </w:tr>
      <w:tr w:rsidR="00B0266F" w:rsidRPr="000B6B14" w14:paraId="4B97E1ED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03AF1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E2BA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Prefer not to s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D5BC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50CF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.58</w:t>
            </w:r>
          </w:p>
        </w:tc>
      </w:tr>
      <w:tr w:rsidR="00B0266F" w:rsidRPr="000B6B14" w14:paraId="7173DCA2" w14:textId="77777777" w:rsidTr="0056168C">
        <w:trPr>
          <w:trHeight w:val="283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31AF0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 xml:space="preserve">Dog described as old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3ADD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E350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2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424A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37.28</w:t>
            </w:r>
          </w:p>
        </w:tc>
      </w:tr>
      <w:tr w:rsidR="00B0266F" w:rsidRPr="000B6B14" w14:paraId="64499C44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42532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A9D5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32D5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3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0924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60.66</w:t>
            </w:r>
          </w:p>
        </w:tc>
      </w:tr>
      <w:tr w:rsidR="00B0266F" w:rsidRPr="000B6B14" w14:paraId="4D656DF0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CD602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0DDA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Prefer not to s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393E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B937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2.05</w:t>
            </w:r>
          </w:p>
        </w:tc>
      </w:tr>
      <w:tr w:rsidR="0056168C" w:rsidRPr="000B6B14" w14:paraId="1EB8F6B5" w14:textId="77777777" w:rsidTr="0056168C">
        <w:trPr>
          <w:trHeight w:val="283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2A6C3" w14:textId="6721CFD8" w:rsidR="0056168C" w:rsidRPr="000B6B14" w:rsidRDefault="0056168C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Medical insuranc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46387" w14:textId="5017C654" w:rsidR="0056168C" w:rsidRPr="000B6B14" w:rsidRDefault="0056168C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AFFF7" w14:textId="1BC170D1" w:rsidR="0056168C" w:rsidRPr="000B6B14" w:rsidRDefault="0056168C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3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A356" w14:textId="29F16021" w:rsidR="0056168C" w:rsidRPr="000B6B14" w:rsidRDefault="0056168C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53.08</w:t>
            </w:r>
          </w:p>
        </w:tc>
      </w:tr>
      <w:tr w:rsidR="0056168C" w:rsidRPr="000B6B14" w14:paraId="200DEF92" w14:textId="77777777" w:rsidTr="0056168C">
        <w:trPr>
          <w:trHeight w:val="283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7E2C" w14:textId="77777777" w:rsidR="0056168C" w:rsidRPr="000B6B14" w:rsidRDefault="0056168C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333B4" w14:textId="67151518" w:rsidR="0056168C" w:rsidRPr="000B6B14" w:rsidRDefault="0056168C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35271" w14:textId="3557A567" w:rsidR="0056168C" w:rsidRPr="000B6B14" w:rsidRDefault="0056168C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29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E688F" w14:textId="0204A155" w:rsidR="0056168C" w:rsidRPr="000B6B14" w:rsidRDefault="0056168C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46.92</w:t>
            </w:r>
          </w:p>
        </w:tc>
      </w:tr>
      <w:tr w:rsidR="0056168C" w:rsidRPr="000B6B14" w14:paraId="3F593AFE" w14:textId="77777777" w:rsidTr="0056168C">
        <w:trPr>
          <w:trHeight w:val="283"/>
        </w:trPr>
        <w:tc>
          <w:tcPr>
            <w:tcW w:w="23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FC4464" w14:textId="796724B4" w:rsidR="0056168C" w:rsidRPr="000B6B14" w:rsidRDefault="0056168C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Currently on medica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6861" w14:textId="73D93BA5" w:rsidR="0056168C" w:rsidRDefault="0056168C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8FF9F" w14:textId="3C650F30" w:rsidR="0056168C" w:rsidRDefault="0056168C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3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33AF3" w14:textId="5DC658FF" w:rsidR="0056168C" w:rsidRDefault="0056168C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48.97</w:t>
            </w:r>
          </w:p>
        </w:tc>
      </w:tr>
      <w:tr w:rsidR="0056168C" w:rsidRPr="000B6B14" w14:paraId="7BA69309" w14:textId="77777777" w:rsidTr="0056168C">
        <w:trPr>
          <w:trHeight w:val="283"/>
        </w:trPr>
        <w:tc>
          <w:tcPr>
            <w:tcW w:w="23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1DDA63" w14:textId="77777777" w:rsidR="0056168C" w:rsidRPr="000B6B14" w:rsidRDefault="0056168C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FED0A" w14:textId="694E071E" w:rsidR="0056168C" w:rsidRDefault="0056168C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59A1C" w14:textId="1514D8FB" w:rsidR="0056168C" w:rsidRDefault="0056168C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3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5F937" w14:textId="4B551C71" w:rsidR="0056168C" w:rsidRDefault="0056168C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50.24</w:t>
            </w:r>
          </w:p>
        </w:tc>
      </w:tr>
      <w:tr w:rsidR="00B0266F" w:rsidRPr="000B6B14" w14:paraId="787AA76E" w14:textId="77777777" w:rsidTr="0056168C">
        <w:trPr>
          <w:trHeight w:val="283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76CE0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Size of do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9B4D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Large/Gi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AF37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AD71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29.86</w:t>
            </w:r>
          </w:p>
        </w:tc>
      </w:tr>
      <w:tr w:rsidR="00B0266F" w:rsidRPr="000B6B14" w14:paraId="504E9C29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62FEF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98CD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 xml:space="preserve">Medium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B410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2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7725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44.87</w:t>
            </w:r>
          </w:p>
        </w:tc>
      </w:tr>
      <w:tr w:rsidR="00B0266F" w:rsidRPr="000B6B14" w14:paraId="7B5FAB96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9A2F0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CD6B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Toy/Sm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6202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9BED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25.28</w:t>
            </w:r>
          </w:p>
        </w:tc>
      </w:tr>
      <w:tr w:rsidR="00B0266F" w:rsidRPr="000B6B14" w14:paraId="3BDE9AE0" w14:textId="77777777" w:rsidTr="0056168C">
        <w:trPr>
          <w:trHeight w:val="283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68731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Breed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1347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Crossbre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78A4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E9FE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8.01</w:t>
            </w:r>
          </w:p>
        </w:tc>
      </w:tr>
      <w:tr w:rsidR="00B0266F" w:rsidRPr="000B6B14" w14:paraId="44ECC72A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868E7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447B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Pureb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DF00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3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E54E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58.45</w:t>
            </w:r>
          </w:p>
        </w:tc>
      </w:tr>
      <w:tr w:rsidR="00B0266F" w:rsidRPr="000B6B14" w14:paraId="6B7A1AB1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16A54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EAB7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Mixed bre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2BED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D479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5.96</w:t>
            </w:r>
          </w:p>
        </w:tc>
      </w:tr>
      <w:tr w:rsidR="00B0266F" w:rsidRPr="000B6B14" w14:paraId="35C56738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EF881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3E9C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Prefer not to s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C708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4803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7.58</w:t>
            </w:r>
          </w:p>
        </w:tc>
      </w:tr>
      <w:tr w:rsidR="00B0266F" w:rsidRPr="000B6B14" w14:paraId="2A3EFD3F" w14:textId="77777777" w:rsidTr="0056168C">
        <w:trPr>
          <w:trHeight w:val="283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597CC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Sex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5FBF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1F4B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3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5238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50.39</w:t>
            </w:r>
          </w:p>
        </w:tc>
      </w:tr>
      <w:tr w:rsidR="00B0266F" w:rsidRPr="000B6B14" w14:paraId="7858E43F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617A1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48BE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5EE9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3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1232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48.03</w:t>
            </w:r>
          </w:p>
        </w:tc>
      </w:tr>
      <w:tr w:rsidR="00B0266F" w:rsidRPr="000B6B14" w14:paraId="6747DA20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94E29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2562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Prefer not to s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D3B4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7596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.58</w:t>
            </w:r>
          </w:p>
        </w:tc>
      </w:tr>
      <w:tr w:rsidR="00B0266F" w:rsidRPr="000B6B14" w14:paraId="69DD9AB5" w14:textId="77777777" w:rsidTr="0056168C">
        <w:trPr>
          <w:trHeight w:val="283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7E746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Neuter statu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469D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Inta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DB3D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83B5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5.96</w:t>
            </w:r>
          </w:p>
        </w:tc>
      </w:tr>
      <w:tr w:rsidR="00B0266F" w:rsidRPr="000B6B14" w14:paraId="22E7BA18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4F76E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2376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Neute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19F2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53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159B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83.89</w:t>
            </w:r>
          </w:p>
        </w:tc>
      </w:tr>
      <w:tr w:rsidR="00B0266F" w:rsidRPr="000B6B14" w14:paraId="4717D116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AFBF1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227F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Prefer not to s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22B9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0313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0.16</w:t>
            </w:r>
          </w:p>
        </w:tc>
      </w:tr>
      <w:tr w:rsidR="00B0266F" w:rsidRPr="000B6B14" w14:paraId="291948A0" w14:textId="77777777" w:rsidTr="0056168C">
        <w:trPr>
          <w:trHeight w:val="283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D0305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Owner sex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C257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5042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5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C6D9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92.26</w:t>
            </w:r>
          </w:p>
        </w:tc>
      </w:tr>
      <w:tr w:rsidR="00B0266F" w:rsidRPr="000B6B14" w14:paraId="016C235F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3FB24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65D4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3002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4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AD33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7.42</w:t>
            </w:r>
          </w:p>
        </w:tc>
      </w:tr>
      <w:tr w:rsidR="00B0266F" w:rsidRPr="000B6B14" w14:paraId="354DAFC4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59C93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8710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Prefer not to s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18DC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A047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0.32</w:t>
            </w:r>
          </w:p>
        </w:tc>
      </w:tr>
      <w:tr w:rsidR="00B0266F" w:rsidRPr="000B6B14" w14:paraId="75895B65" w14:textId="77777777" w:rsidTr="0056168C">
        <w:trPr>
          <w:trHeight w:val="283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CC24E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Owner ag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E47C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8 - 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1ABB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23D4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4.53</w:t>
            </w:r>
          </w:p>
        </w:tc>
      </w:tr>
      <w:tr w:rsidR="00B0266F" w:rsidRPr="000B6B14" w14:paraId="6BF69BD3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43AA9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40BC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30 - 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2FE1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C4CB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22.43</w:t>
            </w:r>
          </w:p>
        </w:tc>
      </w:tr>
      <w:tr w:rsidR="00B0266F" w:rsidRPr="000B6B14" w14:paraId="3BE8D736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4E60F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C9C2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40 - 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D824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AD8D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23.85</w:t>
            </w:r>
          </w:p>
        </w:tc>
      </w:tr>
      <w:tr w:rsidR="00B0266F" w:rsidRPr="000B6B14" w14:paraId="51916BED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4F60D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3CD8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50 - 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0880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1521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21.96</w:t>
            </w:r>
          </w:p>
        </w:tc>
      </w:tr>
      <w:tr w:rsidR="00B0266F" w:rsidRPr="000B6B14" w14:paraId="14364265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6543D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8CA3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&gt;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3950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5B59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7.22</w:t>
            </w:r>
          </w:p>
        </w:tc>
      </w:tr>
      <w:tr w:rsidR="00B0266F" w:rsidRPr="000B6B14" w14:paraId="30C5C9EE" w14:textId="77777777" w:rsidTr="0056168C">
        <w:trPr>
          <w:trHeight w:val="283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DE719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 xml:space="preserve">Owner </w:t>
            </w:r>
            <w:r>
              <w:rPr>
                <w:color w:val="000000"/>
                <w:sz w:val="22"/>
                <w:lang w:val="en-GB" w:eastAsia="en-GB"/>
              </w:rPr>
              <w:t>e</w:t>
            </w:r>
            <w:r w:rsidRPr="000B6B14">
              <w:rPr>
                <w:color w:val="000000"/>
                <w:sz w:val="22"/>
                <w:lang w:val="en-GB" w:eastAsia="en-GB"/>
              </w:rPr>
              <w:t>duca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6BB8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GC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502E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CDF4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1.37</w:t>
            </w:r>
          </w:p>
        </w:tc>
      </w:tr>
      <w:tr w:rsidR="00B0266F" w:rsidRPr="000B6B14" w14:paraId="4003A2A7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08375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EABB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A Lev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EFDC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7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A25C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2.48</w:t>
            </w:r>
          </w:p>
        </w:tc>
      </w:tr>
      <w:tr w:rsidR="00B0266F" w:rsidRPr="000B6B14" w14:paraId="03B43917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3A4A0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84A9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Nur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2EDE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F4EE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6.79</w:t>
            </w:r>
          </w:p>
        </w:tc>
      </w:tr>
      <w:tr w:rsidR="00B0266F" w:rsidRPr="000B6B14" w14:paraId="638E5B55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EC6AD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B1D7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Dipl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5A86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A337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3.59</w:t>
            </w:r>
          </w:p>
        </w:tc>
      </w:tr>
      <w:tr w:rsidR="00B0266F" w:rsidRPr="000B6B14" w14:paraId="296ECAF2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2AA5D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8D7F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De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2790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A4C3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28.91</w:t>
            </w:r>
          </w:p>
        </w:tc>
      </w:tr>
      <w:tr w:rsidR="00B0266F" w:rsidRPr="000B6B14" w14:paraId="5B6F622D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C745E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F471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Higher De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7907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5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E38E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24.96</w:t>
            </w:r>
          </w:p>
        </w:tc>
      </w:tr>
      <w:tr w:rsidR="00B0266F" w:rsidRPr="000B6B14" w14:paraId="761BB48B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B163CE7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4614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Prefer not to sa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5724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2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CCE1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.90</w:t>
            </w:r>
          </w:p>
        </w:tc>
      </w:tr>
      <w:tr w:rsidR="00B0266F" w:rsidRPr="000B6B14" w14:paraId="6784B556" w14:textId="77777777" w:rsidTr="0056168C">
        <w:trPr>
          <w:trHeight w:val="283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A2C6A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 xml:space="preserve">Owner </w:t>
            </w:r>
            <w:r>
              <w:rPr>
                <w:color w:val="000000"/>
                <w:sz w:val="22"/>
                <w:lang w:val="en-GB" w:eastAsia="en-GB"/>
              </w:rPr>
              <w:t>i</w:t>
            </w:r>
            <w:r w:rsidRPr="000B6B14">
              <w:rPr>
                <w:color w:val="000000"/>
                <w:sz w:val="22"/>
                <w:lang w:val="en-GB" w:eastAsia="en-GB"/>
              </w:rPr>
              <w:t>ncom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91FB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&lt;£20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4237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37E2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7.22</w:t>
            </w:r>
          </w:p>
        </w:tc>
      </w:tr>
      <w:tr w:rsidR="00B0266F" w:rsidRPr="000B6B14" w14:paraId="0434F721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D9515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359A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£20,001 - £30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08CC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4842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8.01</w:t>
            </w:r>
          </w:p>
        </w:tc>
      </w:tr>
      <w:tr w:rsidR="00B0266F" w:rsidRPr="000B6B14" w14:paraId="346E9308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956B8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D7B7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£30,001 - £40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5F85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5B91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3.90</w:t>
            </w:r>
          </w:p>
        </w:tc>
      </w:tr>
      <w:tr w:rsidR="00B0266F" w:rsidRPr="000B6B14" w14:paraId="17B4C6DE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B6D14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6391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£40,001 - £60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A091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D449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8.64</w:t>
            </w:r>
          </w:p>
        </w:tc>
      </w:tr>
      <w:tr w:rsidR="00B0266F" w:rsidRPr="000B6B14" w14:paraId="6DE06D88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DFE08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220B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&gt; £60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CF1F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AAE8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8.64</w:t>
            </w:r>
          </w:p>
        </w:tc>
      </w:tr>
      <w:tr w:rsidR="00B0266F" w:rsidRPr="000B6B14" w14:paraId="338ACE29" w14:textId="77777777" w:rsidTr="0056168C">
        <w:trPr>
          <w:trHeight w:val="283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6DFC9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3F2B8" w14:textId="77777777" w:rsidR="00B0266F" w:rsidRPr="000B6B14" w:rsidRDefault="00B0266F" w:rsidP="0051013D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Prefer not to s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3485F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8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C41F3" w14:textId="77777777" w:rsidR="00B0266F" w:rsidRPr="000B6B14" w:rsidRDefault="00B0266F" w:rsidP="0051013D">
            <w:pPr>
              <w:spacing w:before="0" w:after="0"/>
              <w:jc w:val="right"/>
              <w:rPr>
                <w:color w:val="000000"/>
                <w:sz w:val="22"/>
                <w:lang w:val="en-GB" w:eastAsia="en-GB"/>
              </w:rPr>
            </w:pPr>
            <w:r w:rsidRPr="000B6B14">
              <w:rPr>
                <w:color w:val="000000"/>
                <w:sz w:val="22"/>
                <w:lang w:val="en-GB" w:eastAsia="en-GB"/>
              </w:rPr>
              <w:t>13.59</w:t>
            </w:r>
          </w:p>
        </w:tc>
      </w:tr>
    </w:tbl>
    <w:p w14:paraId="256E5C2F" w14:textId="77777777" w:rsidR="00B0266F" w:rsidRDefault="00B0266F" w:rsidP="00F870F6">
      <w:pPr>
        <w:pStyle w:val="BodyText"/>
        <w:spacing w:line="240" w:lineRule="auto"/>
        <w:ind w:firstLine="0"/>
        <w:rPr>
          <w:lang w:val="en-GB"/>
        </w:rPr>
      </w:pPr>
    </w:p>
    <w:p w14:paraId="15D34B60" w14:textId="580D3EFA" w:rsidR="00B0266F" w:rsidRDefault="00B0266F" w:rsidP="00F870F6">
      <w:pPr>
        <w:pStyle w:val="BodyText"/>
        <w:spacing w:line="240" w:lineRule="auto"/>
        <w:ind w:firstLine="0"/>
        <w:rPr>
          <w:lang w:val="en-GB"/>
        </w:rPr>
      </w:pPr>
      <w:r w:rsidRPr="0037234F">
        <w:rPr>
          <w:b/>
          <w:bCs/>
          <w:lang w:val="en-GB"/>
        </w:rPr>
        <w:t xml:space="preserve">Supplementary Table </w:t>
      </w:r>
      <w:r w:rsidR="00120A90">
        <w:rPr>
          <w:b/>
          <w:bCs/>
          <w:lang w:val="en-GB"/>
        </w:rPr>
        <w:t>2</w:t>
      </w:r>
      <w:r w:rsidRPr="0037234F">
        <w:rPr>
          <w:b/>
          <w:bCs/>
          <w:lang w:val="en-GB"/>
        </w:rPr>
        <w:t>.</w:t>
      </w:r>
      <w:r>
        <w:rPr>
          <w:lang w:val="en-GB"/>
        </w:rPr>
        <w:t xml:space="preserve"> Veterinary professional</w:t>
      </w:r>
      <w:r w:rsidRPr="00A2137D">
        <w:rPr>
          <w:lang w:val="en-GB"/>
        </w:rPr>
        <w:t xml:space="preserve"> categorical demographics, </w:t>
      </w:r>
      <w:proofErr w:type="gramStart"/>
      <w:r w:rsidRPr="00A2137D">
        <w:rPr>
          <w:lang w:val="en-GB"/>
        </w:rPr>
        <w:t>N</w:t>
      </w:r>
      <w:proofErr w:type="gramEnd"/>
      <w:r w:rsidRPr="00A2137D">
        <w:rPr>
          <w:lang w:val="en-GB"/>
        </w:rPr>
        <w:t xml:space="preserve"> and percentage of full sample.  </w:t>
      </w:r>
    </w:p>
    <w:p w14:paraId="65FF5340" w14:textId="77777777" w:rsidR="00B0266F" w:rsidRDefault="00B0266F" w:rsidP="00F870F6">
      <w:pPr>
        <w:pStyle w:val="BodyText"/>
        <w:spacing w:line="240" w:lineRule="auto"/>
        <w:ind w:firstLine="0"/>
        <w:rPr>
          <w:lang w:val="en-GB"/>
        </w:rPr>
      </w:pPr>
    </w:p>
    <w:tbl>
      <w:tblPr>
        <w:tblW w:w="7373" w:type="dxa"/>
        <w:tblLook w:val="04A0" w:firstRow="1" w:lastRow="0" w:firstColumn="1" w:lastColumn="0" w:noHBand="0" w:noVBand="1"/>
      </w:tblPr>
      <w:tblGrid>
        <w:gridCol w:w="2360"/>
        <w:gridCol w:w="2893"/>
        <w:gridCol w:w="960"/>
        <w:gridCol w:w="1255"/>
      </w:tblGrid>
      <w:tr w:rsidR="00B0266F" w:rsidRPr="00FF2A9A" w14:paraId="3F68BFF2" w14:textId="77777777" w:rsidTr="0063195B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9B2FE" w14:textId="77777777" w:rsidR="00B0266F" w:rsidRPr="00FF2A9A" w:rsidRDefault="00B0266F" w:rsidP="00F870F6">
            <w:pPr>
              <w:spacing w:before="0" w:after="0"/>
              <w:rPr>
                <w:b/>
                <w:bCs/>
                <w:color w:val="000000"/>
                <w:sz w:val="22"/>
                <w:lang w:val="en-GB" w:eastAsia="en-GB"/>
              </w:rPr>
            </w:pPr>
            <w:r w:rsidRPr="00FF2A9A">
              <w:rPr>
                <w:b/>
                <w:bCs/>
                <w:color w:val="000000"/>
                <w:sz w:val="22"/>
                <w:lang w:val="en-GB" w:eastAsia="en-GB"/>
              </w:rPr>
              <w:t>Title and description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46D99" w14:textId="77777777" w:rsidR="00B0266F" w:rsidRPr="00FF2A9A" w:rsidRDefault="00B0266F" w:rsidP="00F870F6">
            <w:pPr>
              <w:spacing w:before="0" w:after="0"/>
              <w:rPr>
                <w:b/>
                <w:bCs/>
                <w:color w:val="000000"/>
                <w:sz w:val="22"/>
                <w:lang w:val="en-GB" w:eastAsia="en-GB"/>
              </w:rPr>
            </w:pPr>
            <w:r w:rsidRPr="00FF2A9A">
              <w:rPr>
                <w:b/>
                <w:bCs/>
                <w:color w:val="000000"/>
                <w:sz w:val="22"/>
                <w:lang w:val="en-GB" w:eastAsia="en-GB"/>
              </w:rPr>
              <w:t>Categorical variable labels: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D70AF" w14:textId="77777777" w:rsidR="00B0266F" w:rsidRPr="00FF2A9A" w:rsidRDefault="00B0266F" w:rsidP="00F870F6">
            <w:pPr>
              <w:spacing w:before="0" w:after="0"/>
              <w:rPr>
                <w:b/>
                <w:bCs/>
                <w:color w:val="000000"/>
                <w:sz w:val="22"/>
                <w:lang w:val="en-GB" w:eastAsia="en-GB"/>
              </w:rPr>
            </w:pPr>
            <w:r w:rsidRPr="00FF2A9A">
              <w:rPr>
                <w:b/>
                <w:bCs/>
                <w:color w:val="000000"/>
                <w:sz w:val="22"/>
                <w:lang w:val="en-GB" w:eastAsia="en-GB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8A4D8" w14:textId="77777777" w:rsidR="00B0266F" w:rsidRPr="00FF2A9A" w:rsidRDefault="00B0266F" w:rsidP="00F870F6">
            <w:pPr>
              <w:spacing w:before="0" w:after="0"/>
              <w:rPr>
                <w:b/>
                <w:bCs/>
                <w:color w:val="000000"/>
                <w:sz w:val="22"/>
                <w:lang w:val="en-GB" w:eastAsia="en-GB"/>
              </w:rPr>
            </w:pPr>
            <w:r w:rsidRPr="00FF2A9A">
              <w:rPr>
                <w:b/>
                <w:bCs/>
                <w:color w:val="000000"/>
                <w:sz w:val="22"/>
                <w:lang w:val="en-GB" w:eastAsia="en-GB"/>
              </w:rPr>
              <w:t>Percentage</w:t>
            </w:r>
          </w:p>
        </w:tc>
      </w:tr>
      <w:tr w:rsidR="00B0266F" w:rsidRPr="00FF2A9A" w14:paraId="4A33FEBA" w14:textId="77777777" w:rsidTr="0063195B">
        <w:trPr>
          <w:trHeight w:val="288"/>
        </w:trPr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879B6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Profession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09F1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Veterinar</w:t>
            </w:r>
            <w:r>
              <w:rPr>
                <w:color w:val="000000"/>
                <w:sz w:val="22"/>
                <w:lang w:val="en-GB" w:eastAsia="en-GB"/>
              </w:rPr>
              <w:t>y surge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3FAF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24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144F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80.33</w:t>
            </w:r>
          </w:p>
        </w:tc>
      </w:tr>
      <w:tr w:rsidR="00B0266F" w:rsidRPr="00FF2A9A" w14:paraId="6D2A3C09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C01237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B05B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Veterinary nur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6DE0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E38B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19.67</w:t>
            </w:r>
          </w:p>
        </w:tc>
      </w:tr>
      <w:tr w:rsidR="00B0266F" w:rsidRPr="00FF2A9A" w14:paraId="4B952E7A" w14:textId="77777777" w:rsidTr="0063195B">
        <w:trPr>
          <w:trHeight w:val="288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E1EBB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Sex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B058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F397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2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B69A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83.61</w:t>
            </w:r>
          </w:p>
        </w:tc>
      </w:tr>
      <w:tr w:rsidR="00B0266F" w:rsidRPr="00FF2A9A" w14:paraId="47907BC5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24D3D1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B611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8C68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50A3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14.75</w:t>
            </w:r>
          </w:p>
        </w:tc>
      </w:tr>
      <w:tr w:rsidR="00B0266F" w:rsidRPr="00FF2A9A" w14:paraId="71CBBC7D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E90677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CB29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Prefer not to s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CC1F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8E24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1.64</w:t>
            </w:r>
          </w:p>
        </w:tc>
      </w:tr>
      <w:tr w:rsidR="00B0266F" w:rsidRPr="00FF2A9A" w14:paraId="17ED7311" w14:textId="77777777" w:rsidTr="0063195B">
        <w:trPr>
          <w:trHeight w:val="288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AF734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Age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6008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Less than 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DA17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6D43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27.87</w:t>
            </w:r>
          </w:p>
        </w:tc>
      </w:tr>
      <w:tr w:rsidR="00B0266F" w:rsidRPr="00FF2A9A" w14:paraId="017D583A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6410D8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F4C1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30 -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521F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7070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26.56</w:t>
            </w:r>
          </w:p>
        </w:tc>
      </w:tr>
      <w:tr w:rsidR="00B0266F" w:rsidRPr="00FF2A9A" w14:paraId="0C328605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AE4CE3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738F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41 - 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2B1D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BC3E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21.31</w:t>
            </w:r>
          </w:p>
        </w:tc>
      </w:tr>
      <w:tr w:rsidR="00B0266F" w:rsidRPr="00FF2A9A" w14:paraId="6A39CF10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4C2C16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F94B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51 - 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A004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9743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17.05</w:t>
            </w:r>
          </w:p>
        </w:tc>
      </w:tr>
      <w:tr w:rsidR="00B0266F" w:rsidRPr="00FF2A9A" w14:paraId="312B22D5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C97DF7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4ED0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&gt;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527B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3F7A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6.89</w:t>
            </w:r>
          </w:p>
        </w:tc>
      </w:tr>
      <w:tr w:rsidR="00B0266F" w:rsidRPr="00FF2A9A" w14:paraId="630756E9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E4145A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ABC4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Prefer not to s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6DB3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2A4A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0.33</w:t>
            </w:r>
          </w:p>
        </w:tc>
      </w:tr>
      <w:tr w:rsidR="00B0266F" w:rsidRPr="00FF2A9A" w14:paraId="5FF6E1F4" w14:textId="77777777" w:rsidTr="0063195B">
        <w:trPr>
          <w:trHeight w:val="288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E166B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Ethnicity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BE51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1327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2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7E08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94.43</w:t>
            </w:r>
          </w:p>
        </w:tc>
      </w:tr>
      <w:tr w:rsidR="00B0266F" w:rsidRPr="00FF2A9A" w14:paraId="2ACC1093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4740F5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BF62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FE46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9DF2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2.62</w:t>
            </w:r>
          </w:p>
        </w:tc>
      </w:tr>
      <w:tr w:rsidR="00B0266F" w:rsidRPr="00FF2A9A" w14:paraId="79089F43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A4B210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07C6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096D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73E9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0.98</w:t>
            </w:r>
          </w:p>
        </w:tc>
      </w:tr>
      <w:tr w:rsidR="00B0266F" w:rsidRPr="00FF2A9A" w14:paraId="2B09C682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D2C393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D084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Bl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4A4C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0020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0.33</w:t>
            </w:r>
          </w:p>
        </w:tc>
      </w:tr>
      <w:tr w:rsidR="00B0266F" w:rsidRPr="00FF2A9A" w14:paraId="30DBA9C9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113EDF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BC16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Prefer not to s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9858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47A8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1.64</w:t>
            </w:r>
          </w:p>
        </w:tc>
      </w:tr>
      <w:tr w:rsidR="00B0266F" w:rsidRPr="00FF2A9A" w14:paraId="5A68E529" w14:textId="77777777" w:rsidTr="0063195B">
        <w:trPr>
          <w:trHeight w:val="288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D4EDF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Length of service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AC75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Under 1 y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F0A1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0829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4.59</w:t>
            </w:r>
          </w:p>
        </w:tc>
      </w:tr>
      <w:tr w:rsidR="00B0266F" w:rsidRPr="00FF2A9A" w14:paraId="39502404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2C2EB0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D2C8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1 - 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0904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A76E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24.59</w:t>
            </w:r>
          </w:p>
        </w:tc>
      </w:tr>
      <w:tr w:rsidR="00B0266F" w:rsidRPr="00FF2A9A" w14:paraId="37BBCC0F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828D6F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CF4F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6 - 10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10CC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28C5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15.41</w:t>
            </w:r>
          </w:p>
        </w:tc>
      </w:tr>
      <w:tr w:rsidR="00B0266F" w:rsidRPr="00FF2A9A" w14:paraId="5FA859AF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9021A9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2271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11 - 20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1EEC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FD5A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19.34</w:t>
            </w:r>
          </w:p>
        </w:tc>
      </w:tr>
      <w:tr w:rsidR="00B0266F" w:rsidRPr="00FF2A9A" w14:paraId="264E9930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856F4E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F049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&gt; 20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D80A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1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E854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36.07</w:t>
            </w:r>
          </w:p>
        </w:tc>
      </w:tr>
      <w:tr w:rsidR="00B0266F" w:rsidRPr="00FF2A9A" w14:paraId="208ED369" w14:textId="77777777" w:rsidTr="0063195B">
        <w:trPr>
          <w:trHeight w:val="288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78288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 xml:space="preserve">Practice </w:t>
            </w:r>
            <w:r>
              <w:rPr>
                <w:color w:val="000000"/>
                <w:sz w:val="22"/>
                <w:lang w:val="en-GB" w:eastAsia="en-GB"/>
              </w:rPr>
              <w:t xml:space="preserve">category </w:t>
            </w:r>
            <w:r w:rsidRPr="00FF2A9A">
              <w:rPr>
                <w:color w:val="000000"/>
                <w:sz w:val="22"/>
                <w:lang w:val="en-GB" w:eastAsia="en-GB"/>
              </w:rPr>
              <w:t>(can select more than one option)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744F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Corpo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D52C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1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F2B5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48.17</w:t>
            </w:r>
          </w:p>
        </w:tc>
      </w:tr>
      <w:tr w:rsidR="00B0266F" w:rsidRPr="00FF2A9A" w14:paraId="23CFD4EF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512BD4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1ED6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Indepen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C1C6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1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8E17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40.85</w:t>
            </w:r>
          </w:p>
        </w:tc>
      </w:tr>
      <w:tr w:rsidR="00B0266F" w:rsidRPr="00FF2A9A" w14:paraId="1037B2CD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28A0B9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D97B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Char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42AF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2F47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2.13</w:t>
            </w:r>
          </w:p>
        </w:tc>
      </w:tr>
      <w:tr w:rsidR="00B0266F" w:rsidRPr="00FF2A9A" w14:paraId="1BE7D7B1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D32DA0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3416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Refer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E51E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816C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4.88</w:t>
            </w:r>
          </w:p>
        </w:tc>
      </w:tr>
      <w:tr w:rsidR="00B0266F" w:rsidRPr="00FF2A9A" w14:paraId="6739BA8E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4A5168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CDC9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Vet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6B0B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425D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1.22</w:t>
            </w:r>
          </w:p>
        </w:tc>
      </w:tr>
      <w:tr w:rsidR="00B0266F" w:rsidRPr="00FF2A9A" w14:paraId="37ECD052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B6D272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38BA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2531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98C0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2.74</w:t>
            </w:r>
          </w:p>
        </w:tc>
      </w:tr>
      <w:tr w:rsidR="00B0266F" w:rsidRPr="00FF2A9A" w14:paraId="02D51607" w14:textId="77777777" w:rsidTr="0063195B">
        <w:trPr>
          <w:trHeight w:val="288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0BA13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Employment (can select more than one option)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2E0A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Self-employ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05E1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772E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11.89</w:t>
            </w:r>
          </w:p>
        </w:tc>
      </w:tr>
      <w:tr w:rsidR="00B0266F" w:rsidRPr="00FF2A9A" w14:paraId="0B7DACCB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BAB6D3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A3E7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Loc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D14C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3E88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12.50</w:t>
            </w:r>
          </w:p>
        </w:tc>
      </w:tr>
      <w:tr w:rsidR="00B0266F" w:rsidRPr="00FF2A9A" w14:paraId="7D76DDDC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5AA2DD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DE31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Work at more than one pract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B27B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C066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13.41</w:t>
            </w:r>
          </w:p>
        </w:tc>
      </w:tr>
      <w:tr w:rsidR="00B0266F" w:rsidRPr="00FF2A9A" w14:paraId="74B7A317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right w:val="nil"/>
            </w:tcBorders>
            <w:hideMark/>
          </w:tcPr>
          <w:p w14:paraId="542A4984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2BE2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Employed at one practic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82A0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204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01FB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62.20</w:t>
            </w:r>
          </w:p>
        </w:tc>
      </w:tr>
      <w:tr w:rsidR="00B0266F" w:rsidRPr="00FF2A9A" w14:paraId="63C74CDB" w14:textId="77777777" w:rsidTr="0063195B">
        <w:trPr>
          <w:trHeight w:val="288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8B04D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Practice type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590F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Mixed/lar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5B2E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DF88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12.13</w:t>
            </w:r>
          </w:p>
        </w:tc>
      </w:tr>
      <w:tr w:rsidR="00B0266F" w:rsidRPr="00FF2A9A" w14:paraId="6C0F3279" w14:textId="77777777" w:rsidTr="0063195B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C4F7D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257C2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Small ani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D964E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2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BE64F" w14:textId="77777777" w:rsidR="00B0266F" w:rsidRPr="00FF2A9A" w:rsidRDefault="00B0266F" w:rsidP="00F870F6">
            <w:pPr>
              <w:spacing w:before="0" w:after="0"/>
              <w:rPr>
                <w:color w:val="000000"/>
                <w:sz w:val="22"/>
                <w:lang w:val="en-GB" w:eastAsia="en-GB"/>
              </w:rPr>
            </w:pPr>
            <w:r w:rsidRPr="00FF2A9A">
              <w:rPr>
                <w:color w:val="000000"/>
                <w:sz w:val="22"/>
                <w:lang w:val="en-GB" w:eastAsia="en-GB"/>
              </w:rPr>
              <w:t>87.87</w:t>
            </w:r>
          </w:p>
        </w:tc>
      </w:tr>
    </w:tbl>
    <w:p w14:paraId="4C17B385" w14:textId="77777777" w:rsidR="00B0266F" w:rsidRPr="00F870F6" w:rsidRDefault="00B0266F" w:rsidP="00F870F6">
      <w:pPr>
        <w:pStyle w:val="Heading1"/>
        <w:rPr>
          <w:lang w:val="en-GB"/>
        </w:rPr>
      </w:pPr>
      <w:r w:rsidRPr="004E1876">
        <w:t>Perceptions about senior dog healthcare and wellness checks</w:t>
      </w:r>
    </w:p>
    <w:p w14:paraId="444EDAD8" w14:textId="21BD88F2" w:rsidR="00B0266F" w:rsidRDefault="00B0266F" w:rsidP="00F870F6">
      <w:pPr>
        <w:pStyle w:val="AbstractText"/>
        <w:spacing w:line="240" w:lineRule="auto"/>
        <w:rPr>
          <w:lang w:val="en-GB"/>
        </w:rPr>
      </w:pPr>
      <w:r w:rsidRPr="0037234F">
        <w:rPr>
          <w:b/>
          <w:bCs/>
          <w:lang w:val="en-GB"/>
        </w:rPr>
        <w:t xml:space="preserve">Supplementary Table </w:t>
      </w:r>
      <w:r w:rsidR="00120A90">
        <w:rPr>
          <w:b/>
          <w:bCs/>
          <w:lang w:val="en-GB"/>
        </w:rPr>
        <w:t>3</w:t>
      </w:r>
      <w:r w:rsidRPr="0037234F">
        <w:rPr>
          <w:b/>
          <w:bCs/>
          <w:lang w:val="en-GB"/>
        </w:rPr>
        <w:t xml:space="preserve">. </w:t>
      </w:r>
      <w:r>
        <w:rPr>
          <w:lang w:val="en-GB"/>
        </w:rPr>
        <w:t>Results from the dog owner questionnaire examining practice protocols, health plans, senior wellness clinics and own beliefs concerning the healthcare of senior dogs.</w:t>
      </w:r>
    </w:p>
    <w:p w14:paraId="50FE0726" w14:textId="77777777" w:rsidR="00A639E9" w:rsidRDefault="00A639E9" w:rsidP="00F870F6">
      <w:pPr>
        <w:pStyle w:val="AbstractText"/>
        <w:spacing w:line="24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4110"/>
        <w:gridCol w:w="709"/>
        <w:gridCol w:w="1275"/>
      </w:tblGrid>
      <w:tr w:rsidR="00B0266F" w14:paraId="0DF3E272" w14:textId="77777777" w:rsidTr="00EC39C4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E6F08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6423A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Categor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76703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7C3EA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Percentage</w:t>
            </w:r>
          </w:p>
        </w:tc>
      </w:tr>
      <w:tr w:rsidR="00B0266F" w14:paraId="2AA65713" w14:textId="77777777" w:rsidTr="00EC39C4">
        <w:tc>
          <w:tcPr>
            <w:tcW w:w="32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2DB3F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 w:rsidRPr="00926F8B">
              <w:rPr>
                <w:lang w:val="en-GB"/>
              </w:rPr>
              <w:t>Did you consult with a veterinary practice/hospital/</w:t>
            </w:r>
            <w:r>
              <w:rPr>
                <w:lang w:val="en-GB"/>
              </w:rPr>
              <w:t xml:space="preserve"> </w:t>
            </w:r>
            <w:r w:rsidRPr="00926F8B">
              <w:rPr>
                <w:lang w:val="en-GB"/>
              </w:rPr>
              <w:t>online vet in the last 12 months (in person or via remote consultation</w:t>
            </w:r>
            <w:r>
              <w:rPr>
                <w:lang w:val="en-GB"/>
              </w:rPr>
              <w:t>)</w:t>
            </w:r>
            <w:r w:rsidRPr="00926F8B">
              <w:rPr>
                <w:lang w:val="en-GB"/>
              </w:rPr>
              <w:t>?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1E3B0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8D50B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0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1D572" w14:textId="6D600C5D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6.4</w:t>
            </w:r>
            <w:r w:rsidR="00853B01">
              <w:rPr>
                <w:lang w:val="en-GB"/>
              </w:rPr>
              <w:t>3</w:t>
            </w:r>
          </w:p>
        </w:tc>
      </w:tr>
      <w:tr w:rsidR="00B0266F" w14:paraId="45CEA59D" w14:textId="77777777" w:rsidTr="00EC39C4">
        <w:tc>
          <w:tcPr>
            <w:tcW w:w="3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73384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43030F5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D31751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5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32896A" w14:textId="33530D2D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="00853B01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853B01">
              <w:rPr>
                <w:lang w:val="en-GB"/>
              </w:rPr>
              <w:t>99</w:t>
            </w:r>
          </w:p>
        </w:tc>
      </w:tr>
      <w:tr w:rsidR="00B0266F" w14:paraId="0FFC667D" w14:textId="77777777" w:rsidTr="00EC39C4">
        <w:tc>
          <w:tcPr>
            <w:tcW w:w="3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4467D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0E3B4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Missing/don’t kn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C565D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A3627" w14:textId="1D2B7FA4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="00853B01">
              <w:rPr>
                <w:lang w:val="en-GB"/>
              </w:rPr>
              <w:t>58</w:t>
            </w:r>
          </w:p>
        </w:tc>
      </w:tr>
      <w:tr w:rsidR="00B0266F" w14:paraId="3686BE29" w14:textId="77777777" w:rsidTr="00EC39C4">
        <w:tc>
          <w:tcPr>
            <w:tcW w:w="32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487AD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 w:rsidRPr="003B1D38">
              <w:rPr>
                <w:lang w:val="en-GB"/>
              </w:rPr>
              <w:t>How many times did your dog go physically to the vet in the last 12 months (or the 12 months before your dog passed away</w:t>
            </w:r>
            <w:r>
              <w:rPr>
                <w:lang w:val="en-GB"/>
              </w:rPr>
              <w:t>)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5CF84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O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6C25D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8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B213C" w14:textId="28CC7BF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6</w:t>
            </w:r>
            <w:r w:rsidR="00853B01">
              <w:rPr>
                <w:lang w:val="en-GB"/>
              </w:rPr>
              <w:t>.57</w:t>
            </w:r>
          </w:p>
        </w:tc>
      </w:tr>
      <w:tr w:rsidR="00B0266F" w14:paraId="6E4A1BF9" w14:textId="77777777" w:rsidTr="00EC39C4">
        <w:tc>
          <w:tcPr>
            <w:tcW w:w="3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9E9AF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AC6C0A8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Twi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D9BDF4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591A13" w14:textId="76CB9751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22</w:t>
            </w:r>
            <w:r w:rsidR="00853B01">
              <w:rPr>
                <w:lang w:val="en-GB"/>
              </w:rPr>
              <w:t>.54</w:t>
            </w:r>
          </w:p>
        </w:tc>
      </w:tr>
      <w:tr w:rsidR="00B0266F" w14:paraId="0EAF3D0E" w14:textId="77777777" w:rsidTr="00EC39C4">
        <w:tc>
          <w:tcPr>
            <w:tcW w:w="3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00DD4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4BF46EB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Three – five tim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109B76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28BB89" w14:textId="548FBB13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32</w:t>
            </w:r>
            <w:r w:rsidR="00853B01">
              <w:rPr>
                <w:lang w:val="en-GB"/>
              </w:rPr>
              <w:t>.95</w:t>
            </w:r>
          </w:p>
        </w:tc>
      </w:tr>
      <w:tr w:rsidR="00B0266F" w14:paraId="4AA1EEFF" w14:textId="77777777" w:rsidTr="00EC39C4">
        <w:tc>
          <w:tcPr>
            <w:tcW w:w="3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60418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E980DE6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6 – 10 tim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59E9B9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684EBF" w14:textId="223D1BB0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5</w:t>
            </w:r>
            <w:r w:rsidR="00853B01">
              <w:rPr>
                <w:lang w:val="en-GB"/>
              </w:rPr>
              <w:t>.03</w:t>
            </w:r>
          </w:p>
        </w:tc>
      </w:tr>
      <w:tr w:rsidR="00B0266F" w14:paraId="46223608" w14:textId="77777777" w:rsidTr="00EC39C4">
        <w:tc>
          <w:tcPr>
            <w:tcW w:w="3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A7EE9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7C3750E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 w:rsidRPr="003B1D38">
              <w:rPr>
                <w:lang w:val="en-GB"/>
              </w:rPr>
              <w:t>&gt;</w:t>
            </w:r>
            <w:r>
              <w:rPr>
                <w:lang w:val="en-GB"/>
              </w:rPr>
              <w:t xml:space="preserve"> 10 tim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6E6DB5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738782" w14:textId="641CD8FF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="00853B01">
              <w:rPr>
                <w:lang w:val="en-GB"/>
              </w:rPr>
              <w:t>.29</w:t>
            </w:r>
          </w:p>
        </w:tc>
      </w:tr>
      <w:tr w:rsidR="00B0266F" w14:paraId="7E30C23A" w14:textId="77777777" w:rsidTr="00EC39C4">
        <w:tc>
          <w:tcPr>
            <w:tcW w:w="3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FA667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11F7A90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Remote consu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ADA22E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339D92" w14:textId="2A5C908F" w:rsidR="00B0266F" w:rsidRDefault="00853B01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.73</w:t>
            </w:r>
          </w:p>
        </w:tc>
      </w:tr>
      <w:tr w:rsidR="00B0266F" w14:paraId="0B84881C" w14:textId="77777777" w:rsidTr="00EC39C4">
        <w:tc>
          <w:tcPr>
            <w:tcW w:w="3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82342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D5BF0" w14:textId="77777777" w:rsidR="00B0266F" w:rsidRDefault="00B0266F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Miss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CF289" w14:textId="42337E6F" w:rsidR="00B0266F" w:rsidRDefault="00853B01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13E6C" w14:textId="55FDAB45" w:rsidR="00B0266F" w:rsidRDefault="00853B01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2.89</w:t>
            </w:r>
          </w:p>
        </w:tc>
      </w:tr>
      <w:tr w:rsidR="00F875D2" w14:paraId="12889D25" w14:textId="77777777" w:rsidTr="00F875D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EA12E16" w14:textId="773E5BAE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 xml:space="preserve">Was the consultation/s for – </w:t>
            </w:r>
          </w:p>
          <w:p w14:paraId="2783867D" w14:textId="6F52F56F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can select more than one option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BCB43C5" w14:textId="4B2816A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 w:rsidRPr="00F875D2">
              <w:rPr>
                <w:lang w:val="en-GB"/>
              </w:rPr>
              <w:t>Routine health appointment (vaccination, anal gland check, nail clip, medication recheck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F3DF04" w14:textId="347B33E8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3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BF7F70" w14:textId="1C5D835C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44.22</w:t>
            </w:r>
          </w:p>
        </w:tc>
      </w:tr>
      <w:tr w:rsidR="00F875D2" w14:paraId="107D186B" w14:textId="77777777" w:rsidTr="00F875D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E01436D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1845BCE" w14:textId="4AB9FD7D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 w:rsidRPr="00F875D2">
              <w:rPr>
                <w:lang w:val="en-GB"/>
              </w:rPr>
              <w:t>New health condition/ill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C2B1F2" w14:textId="0C5FF4AE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2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316F05" w14:textId="0811F868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36.18</w:t>
            </w:r>
          </w:p>
        </w:tc>
      </w:tr>
      <w:tr w:rsidR="00F875D2" w14:paraId="10EAC524" w14:textId="77777777" w:rsidTr="00F875D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A1E6F41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C9ED4CC" w14:textId="552A3B19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 w:rsidRPr="00F875D2">
              <w:rPr>
                <w:lang w:val="en-GB"/>
              </w:rPr>
              <w:t>Advice on euthanasia/end of life ca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567B31" w14:textId="53DF5653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C0BBA1" w14:textId="2223E6D9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0.93</w:t>
            </w:r>
          </w:p>
        </w:tc>
      </w:tr>
      <w:tr w:rsidR="00F875D2" w14:paraId="5C576BF5" w14:textId="77777777" w:rsidTr="00F875D2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9ABA8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AFAA3" w14:textId="65F07591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E184E" w14:textId="1C783CC8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7410E" w14:textId="2DBEAF88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8.67</w:t>
            </w:r>
          </w:p>
        </w:tc>
      </w:tr>
      <w:tr w:rsidR="00F875D2" w14:paraId="6876CC52" w14:textId="77777777" w:rsidTr="00685CF0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586D9" w14:textId="1A4794D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 w:rsidRPr="00216D22">
              <w:rPr>
                <w:lang w:val="en-GB"/>
              </w:rPr>
              <w:t>Do/did you belong to a health plan at your veterinary practice or online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2FB70" w14:textId="4725CA41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4D1E7" w14:textId="0FCD0AC4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47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55911" w14:textId="4822AAF0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74.25</w:t>
            </w:r>
          </w:p>
        </w:tc>
      </w:tr>
      <w:tr w:rsidR="00F875D2" w14:paraId="46DE15D5" w14:textId="77777777" w:rsidTr="00685CF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0895C67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0AAA380" w14:textId="750499B1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4F354C" w14:textId="4C8919B4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BC8F9B" w14:textId="42ABF8B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25.43</w:t>
            </w:r>
          </w:p>
        </w:tc>
      </w:tr>
      <w:tr w:rsidR="00F875D2" w14:paraId="7CE88C36" w14:textId="77777777" w:rsidTr="00EC39C4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87534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52A26" w14:textId="5A7154A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Miss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EE0FA" w14:textId="48C97225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9A33F" w14:textId="732CC95C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</w:tr>
      <w:tr w:rsidR="00F875D2" w14:paraId="24EA0F4C" w14:textId="77777777" w:rsidTr="00EC39C4">
        <w:tc>
          <w:tcPr>
            <w:tcW w:w="32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64999" w14:textId="6008C71E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 w:rsidRPr="0039437B">
              <w:rPr>
                <w:lang w:val="en-GB"/>
              </w:rPr>
              <w:t>Have you ever attended a senior dog wellness clinic/exam at your veterinary practice (with vet</w:t>
            </w:r>
            <w:r>
              <w:rPr>
                <w:lang w:val="en-GB"/>
              </w:rPr>
              <w:t>/</w:t>
            </w:r>
            <w:r w:rsidRPr="0039437B">
              <w:rPr>
                <w:lang w:val="en-GB"/>
              </w:rPr>
              <w:t xml:space="preserve"> veterinary nurse) for this dog?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271F6" w14:textId="5EF37438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Dog not ol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ABC1D" w14:textId="6F3F5171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6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F84E5" w14:textId="6A8FB6FB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26.54</w:t>
            </w:r>
          </w:p>
        </w:tc>
      </w:tr>
      <w:tr w:rsidR="00F875D2" w14:paraId="3471AD0F" w14:textId="77777777" w:rsidTr="00EC39C4">
        <w:tc>
          <w:tcPr>
            <w:tcW w:w="32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59A2BD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3C4F51F" w14:textId="0999C956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FC4C2D" w14:textId="4A6B6D0D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3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0330BE" w14:textId="3068B055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47.87</w:t>
            </w:r>
          </w:p>
        </w:tc>
      </w:tr>
      <w:tr w:rsidR="00F875D2" w14:paraId="38BF99D4" w14:textId="77777777" w:rsidTr="00685CF0">
        <w:tc>
          <w:tcPr>
            <w:tcW w:w="32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08EF98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9DC5736" w14:textId="5C194FAB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 xml:space="preserve">No, </w:t>
            </w:r>
            <w:r w:rsidRPr="00E950A7">
              <w:rPr>
                <w:lang w:val="en-GB"/>
              </w:rPr>
              <w:t>but yearly general exam perform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0A86E9" w14:textId="21EB81A8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E67FBF" w14:textId="59CE8D4A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7.85</w:t>
            </w:r>
          </w:p>
        </w:tc>
      </w:tr>
      <w:tr w:rsidR="00F875D2" w14:paraId="7A1DD1B1" w14:textId="77777777" w:rsidTr="00685CF0">
        <w:tc>
          <w:tcPr>
            <w:tcW w:w="32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1B6213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 w:rsidRPr="0039437B">
              <w:rPr>
                <w:lang w:val="en-GB"/>
              </w:rPr>
              <w:t>Have you ever attended a senior dog wellness clinic/exam at your veterinary practice (with vet</w:t>
            </w:r>
            <w:r>
              <w:rPr>
                <w:lang w:val="en-GB"/>
              </w:rPr>
              <w:t>/</w:t>
            </w:r>
            <w:r w:rsidRPr="0039437B">
              <w:rPr>
                <w:lang w:val="en-GB"/>
              </w:rPr>
              <w:t xml:space="preserve"> veterinary nurse) for this dog?</w:t>
            </w:r>
          </w:p>
          <w:p w14:paraId="2C4AA4CF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Are senior wellness clinics offered at your practice? </w:t>
            </w:r>
          </w:p>
          <w:p w14:paraId="297D32E2" w14:textId="46A169BF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 w:rsidRPr="00A81B41">
              <w:rPr>
                <w:lang w:val="en-GB"/>
              </w:rPr>
              <w:t>Would you be interested in attending one</w:t>
            </w:r>
            <w:r>
              <w:rPr>
                <w:lang w:val="en-GB"/>
              </w:rPr>
              <w:t>?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315CBE9" w14:textId="363BDECF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lastRenderedPageBreak/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3C923F" w14:textId="65E5EEFA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C3443E" w14:textId="4B81F0ED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7.27</w:t>
            </w:r>
          </w:p>
        </w:tc>
      </w:tr>
      <w:tr w:rsidR="00F875D2" w14:paraId="59D69CA1" w14:textId="77777777" w:rsidTr="00685CF0">
        <w:tc>
          <w:tcPr>
            <w:tcW w:w="3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264F7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846B3" w14:textId="6EA3DA6E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Miss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D1B3E" w14:textId="4E53FAD6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AE7AC" w14:textId="2C505DDC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</w:tr>
      <w:tr w:rsidR="00F875D2" w14:paraId="30FC443C" w14:textId="77777777" w:rsidTr="00685CF0">
        <w:tc>
          <w:tcPr>
            <w:tcW w:w="32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3C2F4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AC4C9" w14:textId="45AFF008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C2B0F" w14:textId="2ED84EA6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CC8B3" w14:textId="3A7E07C1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28.57</w:t>
            </w:r>
          </w:p>
        </w:tc>
      </w:tr>
      <w:tr w:rsidR="00F875D2" w14:paraId="497F895F" w14:textId="77777777" w:rsidTr="00685CF0">
        <w:tc>
          <w:tcPr>
            <w:tcW w:w="3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27708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D4174" w14:textId="5E66EA8D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4C6EB" w14:textId="34583C88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02606" w14:textId="6735C548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71.43</w:t>
            </w:r>
          </w:p>
        </w:tc>
      </w:tr>
      <w:tr w:rsidR="00F875D2" w14:paraId="585FE76F" w14:textId="77777777" w:rsidTr="00685CF0">
        <w:tc>
          <w:tcPr>
            <w:tcW w:w="32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5EF82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21A95" w14:textId="18E0F749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27D20" w14:textId="5FC3EE1B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2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71AE8" w14:textId="5D345111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21.98</w:t>
            </w:r>
          </w:p>
        </w:tc>
      </w:tr>
      <w:tr w:rsidR="00F875D2" w14:paraId="59D88F49" w14:textId="77777777" w:rsidTr="00685CF0">
        <w:tc>
          <w:tcPr>
            <w:tcW w:w="32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3E6D28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 xml:space="preserve">Are senior wellness clinics offered at your practice?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FEE7D95" w14:textId="7A221EA6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Yes, but only if it was f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54A641" w14:textId="0F6B2B75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7ADF62" w14:textId="426EAE5D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9.59</w:t>
            </w:r>
          </w:p>
        </w:tc>
      </w:tr>
      <w:tr w:rsidR="00F875D2" w14:paraId="76F4E40F" w14:textId="77777777" w:rsidTr="00685CF0">
        <w:tc>
          <w:tcPr>
            <w:tcW w:w="32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FDD7CE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C4CF672" w14:textId="1CED6780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972983" w14:textId="08866300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2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2065F8" w14:textId="17DD3101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42.76</w:t>
            </w:r>
          </w:p>
        </w:tc>
      </w:tr>
      <w:tr w:rsidR="00F875D2" w14:paraId="42C7C5A0" w14:textId="77777777" w:rsidTr="00685CF0">
        <w:tc>
          <w:tcPr>
            <w:tcW w:w="325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B64D6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 w:rsidRPr="00A81B41">
              <w:rPr>
                <w:lang w:val="en-GB"/>
              </w:rPr>
              <w:t>Would you be interested in attending one</w:t>
            </w:r>
            <w:r>
              <w:rPr>
                <w:lang w:val="en-GB"/>
              </w:rPr>
              <w:t>?</w:t>
            </w:r>
          </w:p>
          <w:p w14:paraId="37F82A9C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 w:rsidRPr="00F679D0">
              <w:rPr>
                <w:lang w:val="en-GB"/>
              </w:rPr>
              <w:t>Was this dog vaccinated in the last year?</w:t>
            </w:r>
          </w:p>
          <w:p w14:paraId="2BDE1527" w14:textId="46877159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Why was your dog not vaccinated?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E3CD5" w14:textId="6F14813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Miss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06BAE" w14:textId="315B9700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FC3CF" w14:textId="5B9E4561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5.67</w:t>
            </w:r>
          </w:p>
        </w:tc>
      </w:tr>
      <w:tr w:rsidR="00F875D2" w14:paraId="71D130CD" w14:textId="77777777" w:rsidTr="00685CF0">
        <w:tc>
          <w:tcPr>
            <w:tcW w:w="32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55469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3E5FC" w14:textId="46E9629C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AC3F8" w14:textId="7001E849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7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CEF9E" w14:textId="6ECCA1B6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27.65</w:t>
            </w:r>
          </w:p>
        </w:tc>
      </w:tr>
      <w:tr w:rsidR="00F875D2" w14:paraId="6D06509A" w14:textId="77777777" w:rsidTr="00685CF0">
        <w:tc>
          <w:tcPr>
            <w:tcW w:w="3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A0F5A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BB24F" w14:textId="22B75D32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44689" w14:textId="7A951B5E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4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2BFD7" w14:textId="73AC2EA0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72.35</w:t>
            </w:r>
          </w:p>
        </w:tc>
      </w:tr>
      <w:tr w:rsidR="00F875D2" w14:paraId="437B5DAC" w14:textId="77777777" w:rsidTr="00685CF0">
        <w:tc>
          <w:tcPr>
            <w:tcW w:w="32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F1850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482EA" w14:textId="02E36506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 w:rsidRPr="000641FB">
              <w:rPr>
                <w:lang w:val="en-GB"/>
              </w:rPr>
              <w:t>My dog has never been vaccinat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F1A49" w14:textId="764C50AB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01CBD" w14:textId="18A64253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4.00</w:t>
            </w:r>
          </w:p>
        </w:tc>
      </w:tr>
      <w:tr w:rsidR="00F875D2" w14:paraId="77439C38" w14:textId="77777777" w:rsidTr="00685CF0">
        <w:tc>
          <w:tcPr>
            <w:tcW w:w="32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C56640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 w:rsidRPr="00F679D0">
              <w:rPr>
                <w:lang w:val="en-GB"/>
              </w:rPr>
              <w:t>Was this dog vaccinated in the last year?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5F08C21" w14:textId="074C0930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 w:rsidRPr="000641FB">
              <w:rPr>
                <w:lang w:val="en-GB"/>
              </w:rPr>
              <w:t>My dog received puppy vaccinations on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3C909A" w14:textId="79ED23ED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8429C7" w14:textId="199CF334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28.86</w:t>
            </w:r>
          </w:p>
        </w:tc>
      </w:tr>
      <w:tr w:rsidR="00F875D2" w14:paraId="7C9801ED" w14:textId="77777777" w:rsidTr="00685CF0">
        <w:tc>
          <w:tcPr>
            <w:tcW w:w="32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CD03E1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F1AD28A" w14:textId="46CE02B5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Vaccinated every 3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0BBF18" w14:textId="12A8191D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AEAFB8" w14:textId="5F18660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.14</w:t>
            </w:r>
          </w:p>
        </w:tc>
      </w:tr>
      <w:tr w:rsidR="00F875D2" w14:paraId="780F4EF8" w14:textId="77777777" w:rsidTr="00685CF0">
        <w:tc>
          <w:tcPr>
            <w:tcW w:w="32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C1E614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Why was your dog not vaccinated?</w:t>
            </w:r>
          </w:p>
          <w:p w14:paraId="6E8EEA5D" w14:textId="0CD80198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BC1E8FE" w14:textId="49D2E1F8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Due to medical condition/illness/anxie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14582D" w14:textId="6C8C18DE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879295" w14:textId="66558530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8.57</w:t>
            </w:r>
          </w:p>
        </w:tc>
      </w:tr>
      <w:tr w:rsidR="00F875D2" w14:paraId="04938AB6" w14:textId="77777777" w:rsidTr="00EC39C4">
        <w:tc>
          <w:tcPr>
            <w:tcW w:w="32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556F35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E9852D8" w14:textId="254BDF74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Pr="00750B99">
              <w:rPr>
                <w:lang w:val="en-GB"/>
              </w:rPr>
              <w:t>itr</w:t>
            </w:r>
            <w:r>
              <w:rPr>
                <w:lang w:val="en-GB"/>
              </w:rPr>
              <w:t>e</w:t>
            </w:r>
            <w:r w:rsidRPr="00750B99">
              <w:rPr>
                <w:lang w:val="en-GB"/>
              </w:rPr>
              <w:t xml:space="preserve"> test, and only vaccinate if need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AEF56C" w14:textId="1DA3C630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09F89D" w14:textId="50399355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6.57</w:t>
            </w:r>
          </w:p>
        </w:tc>
      </w:tr>
      <w:tr w:rsidR="00F875D2" w14:paraId="3DF9901D" w14:textId="77777777" w:rsidTr="00EC39C4">
        <w:tc>
          <w:tcPr>
            <w:tcW w:w="32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3D1C45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27246BA" w14:textId="6B1191E9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Older dogs don’t need vaccin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10283C" w14:textId="4E184960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E45764" w14:textId="348C7F6C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32.57</w:t>
            </w:r>
          </w:p>
        </w:tc>
      </w:tr>
      <w:tr w:rsidR="00F875D2" w14:paraId="0F993E2D" w14:textId="77777777" w:rsidTr="00EC39C4">
        <w:tc>
          <w:tcPr>
            <w:tcW w:w="32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1A7AE2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4E8FB7A" w14:textId="7E55A57B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 xml:space="preserve">Covid and/or financ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046D30" w14:textId="250C0FA9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DD7334" w14:textId="50CE13BC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7.43</w:t>
            </w:r>
          </w:p>
        </w:tc>
      </w:tr>
      <w:tr w:rsidR="00F875D2" w14:paraId="3ABD1E03" w14:textId="77777777" w:rsidTr="00685CF0">
        <w:tc>
          <w:tcPr>
            <w:tcW w:w="3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3053D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CB42C" w14:textId="63E2BCA3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Miss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8F2F9" w14:textId="193F8BDE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DFF04" w14:textId="420BD649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.14</w:t>
            </w:r>
          </w:p>
        </w:tc>
      </w:tr>
      <w:tr w:rsidR="00F875D2" w14:paraId="6DE797F3" w14:textId="77777777" w:rsidTr="00EC39C4">
        <w:tc>
          <w:tcPr>
            <w:tcW w:w="32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351F9A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50A0781" w14:textId="342AF931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CE87F3" w14:textId="0D814B1B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4255EF" w14:textId="4A85E3CF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</w:tr>
      <w:tr w:rsidR="00F875D2" w14:paraId="26F09673" w14:textId="77777777" w:rsidTr="00B44270">
        <w:tc>
          <w:tcPr>
            <w:tcW w:w="32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BD3538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DAF8D92" w14:textId="1392ED51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D6E6EB" w14:textId="6414F8A0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6586C8" w14:textId="6FA690FC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</w:tr>
      <w:tr w:rsidR="00F875D2" w14:paraId="4CAA5570" w14:textId="77777777" w:rsidTr="00EC39C4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83F0A" w14:textId="7777777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751C0" w14:textId="4C577313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81AFA" w14:textId="4DA19ED7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FB5B2" w14:textId="06A6F214" w:rsidR="00F875D2" w:rsidRDefault="00F875D2" w:rsidP="0063195B">
            <w:pPr>
              <w:pStyle w:val="BodyText"/>
              <w:spacing w:line="240" w:lineRule="auto"/>
              <w:ind w:firstLine="0"/>
              <w:rPr>
                <w:lang w:val="en-GB"/>
              </w:rPr>
            </w:pPr>
          </w:p>
        </w:tc>
      </w:tr>
      <w:bookmarkEnd w:id="0"/>
    </w:tbl>
    <w:p w14:paraId="62B4AC41" w14:textId="77777777" w:rsidR="00B0266F" w:rsidRDefault="00B0266F" w:rsidP="00B0266F">
      <w:pPr>
        <w:pStyle w:val="BodyText"/>
        <w:ind w:firstLine="0"/>
        <w:rPr>
          <w:lang w:val="en-GB"/>
        </w:rPr>
      </w:pPr>
    </w:p>
    <w:sectPr w:rsidR="00B0266F" w:rsidSect="00A4002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B33EE0" w14:textId="77777777" w:rsidR="00A4002F" w:rsidRDefault="00A4002F" w:rsidP="00117666">
      <w:pPr>
        <w:spacing w:after="0"/>
      </w:pPr>
      <w:r>
        <w:separator/>
      </w:r>
    </w:p>
  </w:endnote>
  <w:endnote w:type="continuationSeparator" w:id="0">
    <w:p w14:paraId="32E88D14" w14:textId="77777777" w:rsidR="00A4002F" w:rsidRDefault="00A400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9011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901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9011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9011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901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9011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59E294" w14:textId="77777777" w:rsidR="00A4002F" w:rsidRDefault="00A4002F" w:rsidP="00117666">
      <w:pPr>
        <w:spacing w:after="0"/>
      </w:pPr>
      <w:r>
        <w:separator/>
      </w:r>
    </w:p>
  </w:footnote>
  <w:footnote w:type="continuationSeparator" w:id="0">
    <w:p w14:paraId="603D9AEE" w14:textId="77777777" w:rsidR="00A4002F" w:rsidRDefault="00A400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9011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9011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034A4"/>
    <w:multiLevelType w:val="hybridMultilevel"/>
    <w:tmpl w:val="44ECA2B8"/>
    <w:lvl w:ilvl="0" w:tplc="0EAC55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E6E8A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2E463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7B0D5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74265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3B22E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D9417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F988C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B562E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5AA71EF"/>
    <w:multiLevelType w:val="hybridMultilevel"/>
    <w:tmpl w:val="632E3D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173CF7"/>
    <w:multiLevelType w:val="hybridMultilevel"/>
    <w:tmpl w:val="12E65ED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950B58"/>
    <w:multiLevelType w:val="hybridMultilevel"/>
    <w:tmpl w:val="E3C6DA2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8609CE"/>
    <w:multiLevelType w:val="hybridMultilevel"/>
    <w:tmpl w:val="C464A332"/>
    <w:lvl w:ilvl="0" w:tplc="22D251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A30EEE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95AF4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5601F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66C15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48A0B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C7CAE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E2295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EF26A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1A0575FC"/>
    <w:multiLevelType w:val="hybridMultilevel"/>
    <w:tmpl w:val="E3C6DA2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1EE85B5C"/>
    <w:multiLevelType w:val="hybridMultilevel"/>
    <w:tmpl w:val="FF82A2D8"/>
    <w:lvl w:ilvl="0" w:tplc="0809000B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EB103C7"/>
    <w:multiLevelType w:val="hybridMultilevel"/>
    <w:tmpl w:val="434C0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AA59AD"/>
    <w:multiLevelType w:val="hybridMultilevel"/>
    <w:tmpl w:val="118680E0"/>
    <w:lvl w:ilvl="0" w:tplc="A40E37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B8CCD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81429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E9C8A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370A4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6B0DD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4FC0B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140AB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EDE84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367F566D"/>
    <w:multiLevelType w:val="hybridMultilevel"/>
    <w:tmpl w:val="E68C2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F91B95"/>
    <w:multiLevelType w:val="hybridMultilevel"/>
    <w:tmpl w:val="97D66AE8"/>
    <w:lvl w:ilvl="0" w:tplc="FC223A64">
      <w:start w:val="4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80033A"/>
    <w:multiLevelType w:val="hybridMultilevel"/>
    <w:tmpl w:val="76AE767E"/>
    <w:lvl w:ilvl="0" w:tplc="B91E3AF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F92869"/>
    <w:multiLevelType w:val="hybridMultilevel"/>
    <w:tmpl w:val="FDA8CE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9D36CD"/>
    <w:multiLevelType w:val="hybridMultilevel"/>
    <w:tmpl w:val="37D44224"/>
    <w:lvl w:ilvl="0" w:tplc="ED8231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7122F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B2E34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47A59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D2664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73A83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43227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60266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E8AA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992AA6"/>
    <w:multiLevelType w:val="hybridMultilevel"/>
    <w:tmpl w:val="BDC25E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6F0A33"/>
    <w:multiLevelType w:val="hybridMultilevel"/>
    <w:tmpl w:val="016605FC"/>
    <w:lvl w:ilvl="0" w:tplc="5FC8E722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B8259E"/>
    <w:multiLevelType w:val="hybridMultilevel"/>
    <w:tmpl w:val="4EFA4B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E91AD3"/>
    <w:multiLevelType w:val="hybridMultilevel"/>
    <w:tmpl w:val="891C73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5" w15:restartNumberingAfterBreak="0">
    <w:nsid w:val="74CB6EB1"/>
    <w:multiLevelType w:val="hybridMultilevel"/>
    <w:tmpl w:val="E3C6DA2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8C25E7"/>
    <w:multiLevelType w:val="hybridMultilevel"/>
    <w:tmpl w:val="3A0C2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F2690E"/>
    <w:multiLevelType w:val="hybridMultilevel"/>
    <w:tmpl w:val="2D1E5D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1"/>
  </w:num>
  <w:num w:numId="2" w16cid:durableId="1683165481">
    <w:abstractNumId w:val="18"/>
  </w:num>
  <w:num w:numId="3" w16cid:durableId="615480040">
    <w:abstractNumId w:val="4"/>
  </w:num>
  <w:num w:numId="4" w16cid:durableId="1566183234">
    <w:abstractNumId w:val="23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0"/>
  </w:num>
  <w:num w:numId="7" w16cid:durableId="1359550598">
    <w:abstractNumId w:val="24"/>
  </w:num>
  <w:num w:numId="8" w16cid:durableId="1559510671">
    <w:abstractNumId w:val="24"/>
  </w:num>
  <w:num w:numId="9" w16cid:durableId="1734543462">
    <w:abstractNumId w:val="24"/>
  </w:num>
  <w:num w:numId="10" w16cid:durableId="708839681">
    <w:abstractNumId w:val="24"/>
  </w:num>
  <w:num w:numId="11" w16cid:durableId="2046978920">
    <w:abstractNumId w:val="24"/>
  </w:num>
  <w:num w:numId="12" w16cid:durableId="2124614653">
    <w:abstractNumId w:val="24"/>
  </w:num>
  <w:num w:numId="13" w16cid:durableId="150105246">
    <w:abstractNumId w:val="10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1556240892">
    <w:abstractNumId w:val="26"/>
  </w:num>
  <w:num w:numId="21" w16cid:durableId="456030986">
    <w:abstractNumId w:val="22"/>
  </w:num>
  <w:num w:numId="22" w16cid:durableId="784352176">
    <w:abstractNumId w:val="14"/>
  </w:num>
  <w:num w:numId="23" w16cid:durableId="119422950">
    <w:abstractNumId w:val="13"/>
  </w:num>
  <w:num w:numId="24" w16cid:durableId="1743943749">
    <w:abstractNumId w:val="21"/>
  </w:num>
  <w:num w:numId="25" w16cid:durableId="734469709">
    <w:abstractNumId w:val="16"/>
  </w:num>
  <w:num w:numId="26" w16cid:durableId="268199068">
    <w:abstractNumId w:val="11"/>
  </w:num>
  <w:num w:numId="27" w16cid:durableId="1083844707">
    <w:abstractNumId w:val="2"/>
  </w:num>
  <w:num w:numId="28" w16cid:durableId="829639831">
    <w:abstractNumId w:val="27"/>
  </w:num>
  <w:num w:numId="29" w16cid:durableId="476263548">
    <w:abstractNumId w:val="6"/>
  </w:num>
  <w:num w:numId="30" w16cid:durableId="1519388412">
    <w:abstractNumId w:val="12"/>
  </w:num>
  <w:num w:numId="31" w16cid:durableId="657224007">
    <w:abstractNumId w:val="17"/>
  </w:num>
  <w:num w:numId="32" w16cid:durableId="1742367000">
    <w:abstractNumId w:val="0"/>
  </w:num>
  <w:num w:numId="33" w16cid:durableId="419909108">
    <w:abstractNumId w:val="19"/>
  </w:num>
  <w:num w:numId="34" w16cid:durableId="1628312069">
    <w:abstractNumId w:val="3"/>
  </w:num>
  <w:num w:numId="35" w16cid:durableId="1309478804">
    <w:abstractNumId w:val="9"/>
  </w:num>
  <w:num w:numId="36" w16cid:durableId="1545867988">
    <w:abstractNumId w:val="5"/>
  </w:num>
  <w:num w:numId="37" w16cid:durableId="1542009246">
    <w:abstractNumId w:val="25"/>
  </w:num>
  <w:num w:numId="38" w16cid:durableId="1550415832">
    <w:abstractNumId w:val="20"/>
  </w:num>
  <w:num w:numId="39" w16cid:durableId="1986622924">
    <w:abstractNumId w:val="15"/>
  </w:num>
  <w:num w:numId="40" w16cid:durableId="64627747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0A90"/>
    <w:rsid w:val="001549D3"/>
    <w:rsid w:val="00160065"/>
    <w:rsid w:val="00177D84"/>
    <w:rsid w:val="001E3949"/>
    <w:rsid w:val="00267D18"/>
    <w:rsid w:val="002868E2"/>
    <w:rsid w:val="002869C3"/>
    <w:rsid w:val="002936E4"/>
    <w:rsid w:val="002B4A57"/>
    <w:rsid w:val="002C74CA"/>
    <w:rsid w:val="003544FB"/>
    <w:rsid w:val="0037078E"/>
    <w:rsid w:val="0037234F"/>
    <w:rsid w:val="003D2D47"/>
    <w:rsid w:val="003D2F2D"/>
    <w:rsid w:val="00401590"/>
    <w:rsid w:val="00442484"/>
    <w:rsid w:val="00447801"/>
    <w:rsid w:val="00452E9C"/>
    <w:rsid w:val="00471B42"/>
    <w:rsid w:val="004735C8"/>
    <w:rsid w:val="004961FF"/>
    <w:rsid w:val="004E3F2A"/>
    <w:rsid w:val="0051013D"/>
    <w:rsid w:val="00517A89"/>
    <w:rsid w:val="005207C7"/>
    <w:rsid w:val="005250F2"/>
    <w:rsid w:val="0056168C"/>
    <w:rsid w:val="00585AE7"/>
    <w:rsid w:val="00593EEA"/>
    <w:rsid w:val="005A5EEE"/>
    <w:rsid w:val="006023B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2BE"/>
    <w:rsid w:val="00790BB3"/>
    <w:rsid w:val="007C206C"/>
    <w:rsid w:val="00803D24"/>
    <w:rsid w:val="00817DD6"/>
    <w:rsid w:val="00853B01"/>
    <w:rsid w:val="00885156"/>
    <w:rsid w:val="009151AA"/>
    <w:rsid w:val="0093429D"/>
    <w:rsid w:val="00943573"/>
    <w:rsid w:val="009700BF"/>
    <w:rsid w:val="00970F7D"/>
    <w:rsid w:val="00994A3D"/>
    <w:rsid w:val="009C2B12"/>
    <w:rsid w:val="009C70F3"/>
    <w:rsid w:val="00A174D9"/>
    <w:rsid w:val="00A4002F"/>
    <w:rsid w:val="00A569CD"/>
    <w:rsid w:val="00A639E9"/>
    <w:rsid w:val="00AB5EE2"/>
    <w:rsid w:val="00AB6715"/>
    <w:rsid w:val="00AD468E"/>
    <w:rsid w:val="00B0266F"/>
    <w:rsid w:val="00B1671E"/>
    <w:rsid w:val="00B25EB8"/>
    <w:rsid w:val="00B354E1"/>
    <w:rsid w:val="00B37F4D"/>
    <w:rsid w:val="00B44270"/>
    <w:rsid w:val="00BA5FE1"/>
    <w:rsid w:val="00C52A7B"/>
    <w:rsid w:val="00C56BAF"/>
    <w:rsid w:val="00C6074D"/>
    <w:rsid w:val="00C679AA"/>
    <w:rsid w:val="00C75972"/>
    <w:rsid w:val="00CC0A3A"/>
    <w:rsid w:val="00CC6202"/>
    <w:rsid w:val="00CD066B"/>
    <w:rsid w:val="00CE4FEE"/>
    <w:rsid w:val="00D41B6E"/>
    <w:rsid w:val="00D90110"/>
    <w:rsid w:val="00DB59C3"/>
    <w:rsid w:val="00DC259A"/>
    <w:rsid w:val="00DE23E8"/>
    <w:rsid w:val="00E52377"/>
    <w:rsid w:val="00E64E17"/>
    <w:rsid w:val="00E866C9"/>
    <w:rsid w:val="00EA3D3C"/>
    <w:rsid w:val="00EC39C4"/>
    <w:rsid w:val="00ED2661"/>
    <w:rsid w:val="00EE531A"/>
    <w:rsid w:val="00EE7F98"/>
    <w:rsid w:val="00F46900"/>
    <w:rsid w:val="00F61D89"/>
    <w:rsid w:val="00F852D4"/>
    <w:rsid w:val="00F870F6"/>
    <w:rsid w:val="00F8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AB6715"/>
  </w:style>
  <w:style w:type="paragraph" w:styleId="BalloonText">
    <w:name w:val="Balloon Text"/>
    <w:basedOn w:val="Normal"/>
    <w:link w:val="BalloonTextChar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HTMLKeyboard">
    <w:name w:val="HTML Keyboard"/>
    <w:rsid w:val="00B0266F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B0266F"/>
  </w:style>
  <w:style w:type="paragraph" w:styleId="BodyText">
    <w:name w:val="Body Text"/>
    <w:basedOn w:val="Normal"/>
    <w:link w:val="BodyTextChar"/>
    <w:rsid w:val="00B0266F"/>
    <w:pPr>
      <w:suppressAutoHyphens/>
      <w:spacing w:before="0" w:after="0" w:line="480" w:lineRule="auto"/>
      <w:ind w:firstLine="720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B0266F"/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Text">
    <w:name w:val="Abstract Text"/>
    <w:basedOn w:val="Normal"/>
    <w:rsid w:val="00B0266F"/>
    <w:pPr>
      <w:suppressAutoHyphens/>
      <w:spacing w:before="0" w:after="0" w:line="480" w:lineRule="auto"/>
    </w:pPr>
    <w:rPr>
      <w:rFonts w:eastAsia="Times New Roman" w:cs="Times New Roman"/>
      <w:szCs w:val="24"/>
    </w:rPr>
  </w:style>
  <w:style w:type="paragraph" w:customStyle="1" w:styleId="TableHeading">
    <w:name w:val="Table Heading"/>
    <w:basedOn w:val="Normal"/>
    <w:next w:val="Normal"/>
    <w:rsid w:val="00B0266F"/>
    <w:pPr>
      <w:keepNext/>
      <w:keepLines/>
      <w:suppressAutoHyphens/>
      <w:spacing w:before="0" w:after="0" w:line="480" w:lineRule="auto"/>
    </w:pPr>
    <w:rPr>
      <w:rFonts w:eastAsia="Times New Roman" w:cs="Times New Roman"/>
      <w:i/>
      <w:szCs w:val="24"/>
    </w:rPr>
  </w:style>
  <w:style w:type="paragraph" w:customStyle="1" w:styleId="TableNumber">
    <w:name w:val="Table Number"/>
    <w:basedOn w:val="Normal"/>
    <w:next w:val="TableHeading"/>
    <w:rsid w:val="00B0266F"/>
    <w:pPr>
      <w:keepNext/>
      <w:keepLines/>
      <w:suppressAutoHyphens/>
      <w:spacing w:before="0" w:after="0" w:line="480" w:lineRule="auto"/>
    </w:pPr>
    <w:rPr>
      <w:rFonts w:eastAsia="Times New Roman" w:cs="Times New Roman"/>
      <w:szCs w:val="24"/>
    </w:rPr>
  </w:style>
  <w:style w:type="paragraph" w:customStyle="1" w:styleId="References">
    <w:name w:val="References"/>
    <w:basedOn w:val="Normal"/>
    <w:rsid w:val="00B0266F"/>
    <w:pPr>
      <w:suppressAutoHyphens/>
      <w:spacing w:before="0" w:after="0" w:line="480" w:lineRule="auto"/>
      <w:ind w:left="720" w:hanging="720"/>
    </w:pPr>
    <w:rPr>
      <w:rFonts w:eastAsia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0266F"/>
    <w:pPr>
      <w:spacing w:before="0" w:after="0" w:line="480" w:lineRule="auto"/>
      <w:jc w:val="center"/>
    </w:pPr>
    <w:rPr>
      <w:rFonts w:eastAsia="Times New Roman" w:cs="Times New Roman"/>
      <w:noProof/>
      <w:szCs w:val="24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B0266F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0266F"/>
    <w:pPr>
      <w:spacing w:before="0" w:after="0" w:line="480" w:lineRule="auto"/>
    </w:pPr>
    <w:rPr>
      <w:rFonts w:eastAsia="Times New Roman" w:cs="Times New Roman"/>
      <w:noProof/>
      <w:szCs w:val="24"/>
    </w:rPr>
  </w:style>
  <w:style w:type="character" w:customStyle="1" w:styleId="EndNoteBibliographyChar">
    <w:name w:val="EndNote Bibliography Char"/>
    <w:basedOn w:val="BodyTextChar"/>
    <w:link w:val="EndNoteBibliography"/>
    <w:rsid w:val="00B0266F"/>
    <w:rPr>
      <w:rFonts w:ascii="Times New Roman" w:eastAsia="Times New Roman" w:hAnsi="Times New Roman" w:cs="Times New Roman"/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0266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B0266F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0266F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721</Words>
  <Characters>411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sa Wallis</cp:lastModifiedBy>
  <cp:revision>2</cp:revision>
  <cp:lastPrinted>2013-10-03T12:51:00Z</cp:lastPrinted>
  <dcterms:created xsi:type="dcterms:W3CDTF">2024-02-29T01:39:00Z</dcterms:created>
  <dcterms:modified xsi:type="dcterms:W3CDTF">2024-02-29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